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AF702" w14:textId="59BA99C6" w:rsidR="00796C2B" w:rsidRPr="006559CE" w:rsidRDefault="00796C2B" w:rsidP="006559CE">
      <w:pPr>
        <w:spacing w:line="360" w:lineRule="auto"/>
        <w:jc w:val="center"/>
        <w:rPr>
          <w:b/>
          <w:bCs/>
          <w:sz w:val="28"/>
          <w:szCs w:val="28"/>
          <w:u w:val="single"/>
        </w:rPr>
      </w:pPr>
      <w:r w:rsidRPr="00E15C26">
        <w:rPr>
          <w:b/>
          <w:bCs/>
          <w:sz w:val="28"/>
          <w:szCs w:val="28"/>
          <w:u w:val="single"/>
        </w:rPr>
        <w:t>Supporting Information</w:t>
      </w:r>
    </w:p>
    <w:p w14:paraId="1D6C166D" w14:textId="363BC724" w:rsidR="003A51C8" w:rsidRDefault="00D962B0" w:rsidP="0031539C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drawing>
          <wp:inline distT="0" distB="0" distL="0" distR="0" wp14:anchorId="2E538CD7" wp14:editId="2ACCCB56">
            <wp:extent cx="6332220" cy="4765675"/>
            <wp:effectExtent l="0" t="0" r="0" b="0"/>
            <wp:docPr id="278402251" name="Picture 1" descr="A graph of different types of grap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F5722EC-F054-4C8F-9551-137209595D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402251" name="Picture 1" descr="A graph of different types of graph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76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33D8B" w14:textId="4823F434" w:rsidR="00837B83" w:rsidRDefault="00796C2B" w:rsidP="00073F7B">
      <w:pPr>
        <w:spacing w:line="360" w:lineRule="auto"/>
        <w:jc w:val="both"/>
      </w:pPr>
      <w:r>
        <w:rPr>
          <w:sz w:val="20"/>
          <w:szCs w:val="20"/>
        </w:rPr>
        <w:t>S1: GSTF first-order self-terms (top) and cross-terms (</w:t>
      </w:r>
      <w:r w:rsidR="008C0918">
        <w:rPr>
          <w:sz w:val="20"/>
          <w:szCs w:val="20"/>
        </w:rPr>
        <w:t>middle</w:t>
      </w:r>
      <w:r>
        <w:rPr>
          <w:sz w:val="20"/>
          <w:szCs w:val="20"/>
        </w:rPr>
        <w:t xml:space="preserve">). The latter are far smaller (note the change in y-axis scale), </w:t>
      </w:r>
      <w:r w:rsidR="00D7370A">
        <w:rPr>
          <w:sz w:val="20"/>
          <w:szCs w:val="20"/>
        </w:rPr>
        <w:t xml:space="preserve">however </w:t>
      </w:r>
      <w:r w:rsidR="00826ACE" w:rsidRPr="00826ACE">
        <w:rPr>
          <w:sz w:val="20"/>
          <w:szCs w:val="20"/>
        </w:rPr>
        <w:t>the system model used for optimization includes all four terms for completeness</w:t>
      </w:r>
      <w:r>
        <w:rPr>
          <w:sz w:val="20"/>
          <w:szCs w:val="20"/>
        </w:rPr>
        <w:t>.</w:t>
      </w:r>
      <w:r w:rsidR="008C0918">
        <w:rPr>
          <w:sz w:val="20"/>
          <w:szCs w:val="20"/>
        </w:rPr>
        <w:t xml:space="preserve"> Zero-order terms are </w:t>
      </w:r>
      <w:r w:rsidR="008E329D">
        <w:rPr>
          <w:sz w:val="20"/>
          <w:szCs w:val="20"/>
        </w:rPr>
        <w:t>displayed</w:t>
      </w:r>
      <w:r w:rsidR="008C0918">
        <w:rPr>
          <w:sz w:val="20"/>
          <w:szCs w:val="20"/>
        </w:rPr>
        <w:t xml:space="preserve"> in the bottom sub-plot for reference but were not </w:t>
      </w:r>
      <w:r w:rsidR="00590E02">
        <w:rPr>
          <w:sz w:val="20"/>
          <w:szCs w:val="20"/>
        </w:rPr>
        <w:t xml:space="preserve">used </w:t>
      </w:r>
      <w:r w:rsidR="002F2E6F">
        <w:rPr>
          <w:sz w:val="20"/>
          <w:szCs w:val="20"/>
        </w:rPr>
        <w:t>in thi</w:t>
      </w:r>
      <w:r w:rsidR="0018268C">
        <w:rPr>
          <w:sz w:val="20"/>
          <w:szCs w:val="20"/>
        </w:rPr>
        <w:t xml:space="preserve">s work </w:t>
      </w:r>
      <w:r w:rsidR="005720D4">
        <w:rPr>
          <w:sz w:val="20"/>
          <w:szCs w:val="20"/>
        </w:rPr>
        <w:t xml:space="preserve">since </w:t>
      </w:r>
      <w:r w:rsidR="00151C08">
        <w:rPr>
          <w:sz w:val="20"/>
          <w:szCs w:val="20"/>
        </w:rPr>
        <w:t>their impa</w:t>
      </w:r>
      <w:r w:rsidR="00481F14">
        <w:rPr>
          <w:sz w:val="20"/>
          <w:szCs w:val="20"/>
        </w:rPr>
        <w:t xml:space="preserve">ct </w:t>
      </w:r>
      <w:r w:rsidR="00CD301C">
        <w:rPr>
          <w:sz w:val="20"/>
          <w:szCs w:val="20"/>
        </w:rPr>
        <w:t>on the sequences</w:t>
      </w:r>
      <w:r w:rsidR="003F3411">
        <w:rPr>
          <w:sz w:val="20"/>
          <w:szCs w:val="20"/>
        </w:rPr>
        <w:t xml:space="preserve"> studie</w:t>
      </w:r>
      <w:r w:rsidR="00564B8A">
        <w:rPr>
          <w:sz w:val="20"/>
          <w:szCs w:val="20"/>
        </w:rPr>
        <w:t>d</w:t>
      </w:r>
      <w:r w:rsidR="0025205B">
        <w:rPr>
          <w:sz w:val="20"/>
          <w:szCs w:val="20"/>
        </w:rPr>
        <w:t xml:space="preserve"> was </w:t>
      </w:r>
      <w:r w:rsidR="00896561">
        <w:rPr>
          <w:sz w:val="20"/>
          <w:szCs w:val="20"/>
        </w:rPr>
        <w:t>found to be sm</w:t>
      </w:r>
      <w:r w:rsidR="00C3555A">
        <w:rPr>
          <w:sz w:val="20"/>
          <w:szCs w:val="20"/>
        </w:rPr>
        <w:t>all.</w:t>
      </w:r>
    </w:p>
    <w:sectPr w:rsidR="00837B83" w:rsidSect="00796C2B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2B"/>
    <w:rsid w:val="00053E88"/>
    <w:rsid w:val="00073F7B"/>
    <w:rsid w:val="0007729B"/>
    <w:rsid w:val="000C100E"/>
    <w:rsid w:val="000C149F"/>
    <w:rsid w:val="00151C08"/>
    <w:rsid w:val="00166D23"/>
    <w:rsid w:val="0018268C"/>
    <w:rsid w:val="001B6832"/>
    <w:rsid w:val="001E6DF0"/>
    <w:rsid w:val="0025205B"/>
    <w:rsid w:val="002B4032"/>
    <w:rsid w:val="002E524D"/>
    <w:rsid w:val="002F2E6F"/>
    <w:rsid w:val="0031539C"/>
    <w:rsid w:val="003248D6"/>
    <w:rsid w:val="00342593"/>
    <w:rsid w:val="00343DFD"/>
    <w:rsid w:val="003A51C8"/>
    <w:rsid w:val="003F3411"/>
    <w:rsid w:val="00415F39"/>
    <w:rsid w:val="00481F14"/>
    <w:rsid w:val="004B63D8"/>
    <w:rsid w:val="00564B8A"/>
    <w:rsid w:val="005720D4"/>
    <w:rsid w:val="00590E02"/>
    <w:rsid w:val="005C4687"/>
    <w:rsid w:val="005D1A05"/>
    <w:rsid w:val="006559CE"/>
    <w:rsid w:val="007236DE"/>
    <w:rsid w:val="00796C2B"/>
    <w:rsid w:val="007E1350"/>
    <w:rsid w:val="00826ACE"/>
    <w:rsid w:val="00837B83"/>
    <w:rsid w:val="00896561"/>
    <w:rsid w:val="008A351C"/>
    <w:rsid w:val="008C0918"/>
    <w:rsid w:val="008E329D"/>
    <w:rsid w:val="0091282C"/>
    <w:rsid w:val="00A97398"/>
    <w:rsid w:val="00B318E6"/>
    <w:rsid w:val="00C33A2D"/>
    <w:rsid w:val="00C3555A"/>
    <w:rsid w:val="00CD301C"/>
    <w:rsid w:val="00CE01E4"/>
    <w:rsid w:val="00CF79DF"/>
    <w:rsid w:val="00D7370A"/>
    <w:rsid w:val="00D91110"/>
    <w:rsid w:val="00D922C3"/>
    <w:rsid w:val="00D962B0"/>
    <w:rsid w:val="00DB5279"/>
    <w:rsid w:val="00E15C26"/>
    <w:rsid w:val="00E87601"/>
    <w:rsid w:val="00ED27AE"/>
    <w:rsid w:val="00F50CF6"/>
    <w:rsid w:val="00FB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0A881"/>
  <w15:chartTrackingRefBased/>
  <w15:docId w15:val="{E6FDF1A3-D70E-411D-87CD-A49E70AE6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C2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C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C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C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C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C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C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C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C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C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6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C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6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C2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6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C2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6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C2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C091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E1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35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35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st</dc:creator>
  <cp:keywords/>
  <dc:description/>
  <cp:lastModifiedBy>Daniel West</cp:lastModifiedBy>
  <cp:revision>29</cp:revision>
  <dcterms:created xsi:type="dcterms:W3CDTF">2025-05-13T09:31:00Z</dcterms:created>
  <dcterms:modified xsi:type="dcterms:W3CDTF">2025-09-02T19:52:00Z</dcterms:modified>
</cp:coreProperties>
</file>